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CC575" w14:textId="77777777" w:rsidR="00611CAB" w:rsidRDefault="00611CAB" w:rsidP="00611C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C2D138" w14:textId="77777777" w:rsidR="00611CAB" w:rsidRPr="00DF6EB3" w:rsidRDefault="00611CAB" w:rsidP="00611CAB">
      <w:pPr>
        <w:rPr>
          <w:rFonts w:ascii="Times New Roman" w:hAnsi="Times New Roman" w:cs="Times New Roman"/>
          <w:sz w:val="24"/>
          <w:szCs w:val="24"/>
        </w:rPr>
      </w:pPr>
      <w:bookmarkStart w:id="0" w:name="_Hlk64590603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74C88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74C8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74C8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6EB3">
        <w:rPr>
          <w:rFonts w:ascii="Times New Roman" w:hAnsi="Times New Roman" w:cs="Times New Roman"/>
          <w:sz w:val="24"/>
          <w:szCs w:val="24"/>
        </w:rPr>
        <w:t xml:space="preserve">Crude odds ratios an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F6EB3">
        <w:rPr>
          <w:rFonts w:ascii="Times New Roman" w:hAnsi="Times New Roman" w:cs="Times New Roman"/>
          <w:sz w:val="24"/>
          <w:szCs w:val="24"/>
        </w:rPr>
        <w:t>eceiver operat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F6EB3">
        <w:rPr>
          <w:rFonts w:ascii="Times New Roman" w:hAnsi="Times New Roman" w:cs="Times New Roman"/>
          <w:sz w:val="24"/>
          <w:szCs w:val="24"/>
        </w:rPr>
        <w:t xml:space="preserve"> characteristic</w:t>
      </w:r>
      <w:r>
        <w:rPr>
          <w:rFonts w:ascii="Times New Roman" w:hAnsi="Times New Roman" w:cs="Times New Roman"/>
          <w:sz w:val="24"/>
          <w:szCs w:val="24"/>
        </w:rPr>
        <w:t xml:space="preserve"> (ROC)</w:t>
      </w:r>
      <w:r w:rsidRPr="00DF6EB3">
        <w:rPr>
          <w:rFonts w:ascii="Times New Roman" w:hAnsi="Times New Roman" w:cs="Times New Roman"/>
          <w:sz w:val="24"/>
          <w:szCs w:val="24"/>
        </w:rPr>
        <w:t xml:space="preserve"> curv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F6EB3">
        <w:rPr>
          <w:rFonts w:ascii="Times New Roman" w:hAnsi="Times New Roman" w:cs="Times New Roman"/>
          <w:sz w:val="24"/>
          <w:szCs w:val="24"/>
        </w:rPr>
        <w:t xml:space="preserve"> for the association between the different DMRs and CIN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2435"/>
        <w:gridCol w:w="1830"/>
        <w:gridCol w:w="298"/>
        <w:gridCol w:w="3606"/>
        <w:gridCol w:w="1868"/>
      </w:tblGrid>
      <w:tr w:rsidR="00611CAB" w14:paraId="0AAD4576" w14:textId="77777777" w:rsidTr="00D018AF">
        <w:trPr>
          <w:trHeight w:val="358"/>
        </w:trPr>
        <w:tc>
          <w:tcPr>
            <w:tcW w:w="2403" w:type="dxa"/>
            <w:tcBorders>
              <w:top w:val="single" w:sz="4" w:space="0" w:color="auto"/>
            </w:tcBorders>
          </w:tcPr>
          <w:p w14:paraId="4EE14269" w14:textId="77777777" w:rsidR="00611CAB" w:rsidRPr="00775D81" w:rsidRDefault="00611CAB" w:rsidP="00D018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</w:tcBorders>
          </w:tcPr>
          <w:p w14:paraId="32BD93A8" w14:textId="77777777" w:rsidR="00611CAB" w:rsidRPr="00775D81" w:rsidRDefault="00611CAB" w:rsidP="00D018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2+ vs ≤CIN1</w:t>
            </w:r>
          </w:p>
        </w:tc>
        <w:tc>
          <w:tcPr>
            <w:tcW w:w="298" w:type="dxa"/>
            <w:tcBorders>
              <w:top w:val="single" w:sz="4" w:space="0" w:color="auto"/>
            </w:tcBorders>
          </w:tcPr>
          <w:p w14:paraId="2DD661E2" w14:textId="77777777" w:rsidR="00611CAB" w:rsidRPr="00775D81" w:rsidRDefault="00611CAB" w:rsidP="00D018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74" w:type="dxa"/>
            <w:gridSpan w:val="2"/>
            <w:tcBorders>
              <w:top w:val="single" w:sz="4" w:space="0" w:color="auto"/>
            </w:tcBorders>
          </w:tcPr>
          <w:p w14:paraId="1475EA61" w14:textId="77777777" w:rsidR="00611CAB" w:rsidRPr="00775D81" w:rsidRDefault="00611CAB" w:rsidP="00D018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3+ vs ≤ CIN2</w:t>
            </w:r>
          </w:p>
        </w:tc>
      </w:tr>
      <w:tr w:rsidR="00611CAB" w14:paraId="3E83967F" w14:textId="77777777" w:rsidTr="00D018AF">
        <w:trPr>
          <w:trHeight w:val="345"/>
        </w:trPr>
        <w:tc>
          <w:tcPr>
            <w:tcW w:w="2403" w:type="dxa"/>
            <w:tcBorders>
              <w:bottom w:val="single" w:sz="4" w:space="0" w:color="auto"/>
            </w:tcBorders>
          </w:tcPr>
          <w:p w14:paraId="344E7884" w14:textId="77777777" w:rsidR="00611CAB" w:rsidRDefault="00611CAB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41721FB8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52379F6C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 (95%CI)</w:t>
            </w:r>
          </w:p>
        </w:tc>
        <w:tc>
          <w:tcPr>
            <w:tcW w:w="298" w:type="dxa"/>
          </w:tcPr>
          <w:p w14:paraId="3AEBDA4F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bottom w:val="single" w:sz="4" w:space="0" w:color="auto"/>
            </w:tcBorders>
          </w:tcPr>
          <w:p w14:paraId="0522EE02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(95%CI)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28116605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 (95%CI)</w:t>
            </w:r>
          </w:p>
        </w:tc>
      </w:tr>
      <w:tr w:rsidR="00611CAB" w14:paraId="327416CC" w14:textId="77777777" w:rsidTr="00D018AF">
        <w:trPr>
          <w:trHeight w:val="358"/>
        </w:trPr>
        <w:tc>
          <w:tcPr>
            <w:tcW w:w="2403" w:type="dxa"/>
            <w:tcBorders>
              <w:top w:val="single" w:sz="4" w:space="0" w:color="auto"/>
            </w:tcBorders>
          </w:tcPr>
          <w:p w14:paraId="59316751" w14:textId="77777777" w:rsidR="00611CAB" w:rsidRDefault="00611CAB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G3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57557ED1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86-1.52)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05EF0374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</w:t>
            </w:r>
            <w:r w:rsidRPr="00286E3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6E3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98" w:type="dxa"/>
          </w:tcPr>
          <w:p w14:paraId="3D641F5B" w14:textId="77777777" w:rsidR="00611CAB" w:rsidRPr="00C82418" w:rsidRDefault="00611CAB" w:rsidP="00D018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06" w:type="dxa"/>
            <w:tcBorders>
              <w:top w:val="single" w:sz="4" w:space="0" w:color="auto"/>
            </w:tcBorders>
          </w:tcPr>
          <w:p w14:paraId="4513B1F6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1F9F0449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t xml:space="preserve"> (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)</w:t>
            </w:r>
          </w:p>
        </w:tc>
      </w:tr>
      <w:tr w:rsidR="00611CAB" w14:paraId="7663078D" w14:textId="77777777" w:rsidTr="00D018AF">
        <w:trPr>
          <w:trHeight w:val="345"/>
        </w:trPr>
        <w:tc>
          <w:tcPr>
            <w:tcW w:w="2403" w:type="dxa"/>
          </w:tcPr>
          <w:p w14:paraId="2A9B6561" w14:textId="77777777" w:rsidR="00611CAB" w:rsidRDefault="00611CAB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GLI/HYMAI</w:t>
            </w:r>
          </w:p>
        </w:tc>
        <w:tc>
          <w:tcPr>
            <w:tcW w:w="2435" w:type="dxa"/>
          </w:tcPr>
          <w:p w14:paraId="268D08D7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0" w:type="dxa"/>
          </w:tcPr>
          <w:p w14:paraId="0B98E857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t xml:space="preserve"> (</w:t>
            </w:r>
            <w:r w:rsidRPr="00286E3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6E3B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98" w:type="dxa"/>
          </w:tcPr>
          <w:p w14:paraId="041608FB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</w:tcPr>
          <w:p w14:paraId="5C634193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867" w:type="dxa"/>
          </w:tcPr>
          <w:p w14:paraId="66D78DAD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t xml:space="preserve"> (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611CAB" w14:paraId="36CAA6AD" w14:textId="77777777" w:rsidTr="00D018AF">
        <w:trPr>
          <w:trHeight w:val="358"/>
        </w:trPr>
        <w:tc>
          <w:tcPr>
            <w:tcW w:w="2403" w:type="dxa"/>
          </w:tcPr>
          <w:p w14:paraId="5025A708" w14:textId="77777777" w:rsidR="00611CAB" w:rsidRDefault="00611CAB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v</w:t>
            </w:r>
            <w:proofErr w:type="spellEnd"/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MR</w:t>
            </w:r>
          </w:p>
        </w:tc>
        <w:tc>
          <w:tcPr>
            <w:tcW w:w="2435" w:type="dxa"/>
          </w:tcPr>
          <w:p w14:paraId="4F85ACA8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0" w:type="dxa"/>
          </w:tcPr>
          <w:p w14:paraId="563D7F33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t xml:space="preserve"> (</w:t>
            </w:r>
            <w:r w:rsidRPr="00286E3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6E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298" w:type="dxa"/>
          </w:tcPr>
          <w:p w14:paraId="10459D06" w14:textId="77777777" w:rsidR="00611CAB" w:rsidRDefault="00611CAB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</w:tcPr>
          <w:p w14:paraId="59A5AC52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7" w:type="dxa"/>
          </w:tcPr>
          <w:p w14:paraId="43D0A805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t xml:space="preserve"> (</w:t>
            </w:r>
            <w:r w:rsidRPr="00214A6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4A6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11CAB" w14:paraId="418C8A09" w14:textId="77777777" w:rsidTr="00D018AF">
        <w:trPr>
          <w:trHeight w:val="358"/>
        </w:trPr>
        <w:tc>
          <w:tcPr>
            <w:tcW w:w="2403" w:type="dxa"/>
          </w:tcPr>
          <w:p w14:paraId="1769130B" w14:textId="77777777" w:rsidR="00611CAB" w:rsidRDefault="00611CAB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F2/H19</w:t>
            </w:r>
          </w:p>
        </w:tc>
        <w:tc>
          <w:tcPr>
            <w:tcW w:w="2435" w:type="dxa"/>
          </w:tcPr>
          <w:p w14:paraId="350C3875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0" w:type="dxa"/>
          </w:tcPr>
          <w:p w14:paraId="30DEA178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</w:t>
            </w:r>
            <w:r w:rsidRPr="00286E3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6E3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98" w:type="dxa"/>
          </w:tcPr>
          <w:p w14:paraId="67E53E93" w14:textId="77777777" w:rsidR="00611CAB" w:rsidRPr="00C82418" w:rsidRDefault="00611CAB" w:rsidP="00D018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06" w:type="dxa"/>
          </w:tcPr>
          <w:p w14:paraId="609E8044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)</w:t>
            </w:r>
          </w:p>
        </w:tc>
        <w:tc>
          <w:tcPr>
            <w:tcW w:w="1867" w:type="dxa"/>
          </w:tcPr>
          <w:p w14:paraId="3BAB9C00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t xml:space="preserve"> (</w:t>
            </w:r>
            <w:r w:rsidRPr="00214A6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4A6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11CAB" w14:paraId="5DB8147A" w14:textId="77777777" w:rsidTr="00D018AF">
        <w:trPr>
          <w:trHeight w:val="333"/>
        </w:trPr>
        <w:tc>
          <w:tcPr>
            <w:tcW w:w="2403" w:type="dxa"/>
          </w:tcPr>
          <w:p w14:paraId="47985389" w14:textId="77777777" w:rsidR="00611CAB" w:rsidRDefault="00611CAB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F2AS</w:t>
            </w:r>
          </w:p>
        </w:tc>
        <w:tc>
          <w:tcPr>
            <w:tcW w:w="2435" w:type="dxa"/>
          </w:tcPr>
          <w:p w14:paraId="39C9878F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830" w:type="dxa"/>
          </w:tcPr>
          <w:p w14:paraId="03625C29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98" w:type="dxa"/>
          </w:tcPr>
          <w:p w14:paraId="6F7630E3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</w:tcPr>
          <w:p w14:paraId="243E63CF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-</w:t>
            </w: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867" w:type="dxa"/>
          </w:tcPr>
          <w:p w14:paraId="0887D30B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(</w:t>
            </w:r>
            <w:r w:rsidRPr="00214A6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4A6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14A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11CAB" w14:paraId="2A99A2E5" w14:textId="77777777" w:rsidTr="00D018AF">
        <w:trPr>
          <w:trHeight w:val="358"/>
        </w:trPr>
        <w:tc>
          <w:tcPr>
            <w:tcW w:w="2403" w:type="dxa"/>
          </w:tcPr>
          <w:p w14:paraId="79F67118" w14:textId="77777777" w:rsidR="00611CAB" w:rsidRDefault="00611CAB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STIT1/MEST</w:t>
            </w:r>
          </w:p>
        </w:tc>
        <w:tc>
          <w:tcPr>
            <w:tcW w:w="2435" w:type="dxa"/>
          </w:tcPr>
          <w:p w14:paraId="7E5DB1AE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0" w:type="dxa"/>
          </w:tcPr>
          <w:p w14:paraId="6B766C1A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t xml:space="preserve"> (0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" w:type="dxa"/>
          </w:tcPr>
          <w:p w14:paraId="391E0015" w14:textId="77777777" w:rsidR="00611CAB" w:rsidRPr="00C82418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</w:tcPr>
          <w:p w14:paraId="4EF5E8FD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7" w:type="dxa"/>
          </w:tcPr>
          <w:p w14:paraId="4AF81710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  <w:r w:rsidRPr="00214A6B">
              <w:rPr>
                <w:rFonts w:ascii="Times New Roman" w:hAnsi="Times New Roman" w:cs="Times New Roman"/>
                <w:sz w:val="24"/>
                <w:szCs w:val="24"/>
              </w:rPr>
              <w:t>(0.37-0.69)</w:t>
            </w:r>
          </w:p>
        </w:tc>
      </w:tr>
      <w:tr w:rsidR="00611CAB" w14:paraId="127FB3A6" w14:textId="77777777" w:rsidTr="00D018AF">
        <w:trPr>
          <w:trHeight w:val="345"/>
        </w:trPr>
        <w:tc>
          <w:tcPr>
            <w:tcW w:w="2403" w:type="dxa"/>
          </w:tcPr>
          <w:p w14:paraId="630AFC1D" w14:textId="77777777" w:rsidR="00611CAB" w:rsidRPr="00B43C7E" w:rsidRDefault="00611CAB" w:rsidP="00D018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G10</w:t>
            </w:r>
          </w:p>
        </w:tc>
        <w:tc>
          <w:tcPr>
            <w:tcW w:w="2435" w:type="dxa"/>
          </w:tcPr>
          <w:p w14:paraId="3776C4F8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0" w:type="dxa"/>
          </w:tcPr>
          <w:p w14:paraId="626F2F2A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>
              <w:t xml:space="preserve"> (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" w:type="dxa"/>
          </w:tcPr>
          <w:p w14:paraId="5E714CA0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</w:tcPr>
          <w:p w14:paraId="3B958552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-</w:t>
            </w: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7" w:type="dxa"/>
          </w:tcPr>
          <w:p w14:paraId="7228638B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  <w:r w:rsidRPr="00214A6B">
              <w:rPr>
                <w:rFonts w:ascii="Times New Roman" w:hAnsi="Times New Roman" w:cs="Times New Roman"/>
                <w:sz w:val="24"/>
                <w:szCs w:val="24"/>
              </w:rPr>
              <w:t>(0.38-0.64)</w:t>
            </w:r>
          </w:p>
        </w:tc>
      </w:tr>
      <w:tr w:rsidR="00611CAB" w14:paraId="2A4CABF5" w14:textId="77777777" w:rsidTr="00D018AF">
        <w:trPr>
          <w:trHeight w:val="358"/>
        </w:trPr>
        <w:tc>
          <w:tcPr>
            <w:tcW w:w="2403" w:type="dxa"/>
            <w:tcBorders>
              <w:bottom w:val="single" w:sz="4" w:space="0" w:color="auto"/>
            </w:tcBorders>
          </w:tcPr>
          <w:p w14:paraId="481BAD5D" w14:textId="77777777" w:rsidR="00611CAB" w:rsidRPr="00B43C7E" w:rsidRDefault="00611CAB" w:rsidP="00D018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3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68D69C41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E55E0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0C3550CB" w14:textId="77777777" w:rsidR="00611CAB" w:rsidRDefault="00611CAB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0.</w:t>
            </w:r>
            <w:r w:rsidRPr="00E533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98" w:type="dxa"/>
            <w:tcBorders>
              <w:bottom w:val="single" w:sz="4" w:space="0" w:color="auto"/>
            </w:tcBorders>
          </w:tcPr>
          <w:p w14:paraId="746933CA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tcBorders>
              <w:bottom w:val="single" w:sz="4" w:space="0" w:color="auto"/>
            </w:tcBorders>
          </w:tcPr>
          <w:p w14:paraId="02F4C77E" w14:textId="77777777" w:rsidR="00611CAB" w:rsidRDefault="00611CAB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14E3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0395F10A" w14:textId="77777777" w:rsidR="00611CAB" w:rsidRPr="00214A6B" w:rsidRDefault="00611CAB" w:rsidP="00D018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</w:t>
            </w:r>
            <w:r w:rsidRPr="00214A6B">
              <w:rPr>
                <w:b/>
                <w:bCs/>
              </w:rPr>
              <w:t xml:space="preserve"> (</w:t>
            </w:r>
            <w:r w:rsidRPr="00214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-0.73)</w:t>
            </w:r>
          </w:p>
        </w:tc>
      </w:tr>
    </w:tbl>
    <w:p w14:paraId="5A6D9DA0" w14:textId="77777777" w:rsidR="00611CAB" w:rsidRDefault="00611CAB" w:rsidP="00611C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DMR, differentially methylated regions; CIN, cervical intraepithelial neoplasia; OR, odds ratio; CI, confidence interval; ROC, receiver operator characteristic curve.</w:t>
      </w:r>
    </w:p>
    <w:bookmarkEnd w:id="0"/>
    <w:p w14:paraId="3A44E698" w14:textId="77777777" w:rsidR="00611CAB" w:rsidRDefault="00611CAB" w:rsidP="00611CAB">
      <w:pPr>
        <w:rPr>
          <w:rFonts w:ascii="Times New Roman" w:hAnsi="Times New Roman" w:cs="Times New Roman"/>
          <w:sz w:val="24"/>
          <w:szCs w:val="24"/>
        </w:rPr>
      </w:pPr>
    </w:p>
    <w:p w14:paraId="4D1829DC" w14:textId="77777777" w:rsidR="00611CAB" w:rsidRDefault="00611CAB"/>
    <w:sectPr w:rsidR="00611CAB" w:rsidSect="00611C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insDel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CAB"/>
    <w:rsid w:val="0061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7A1CA"/>
  <w15:chartTrackingRefBased/>
  <w15:docId w15:val="{027DB2EC-04FA-47F6-A319-F106F1E19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bosire</dc:creator>
  <cp:keywords/>
  <dc:description/>
  <cp:lastModifiedBy>c bosire</cp:lastModifiedBy>
  <cp:revision>1</cp:revision>
  <dcterms:created xsi:type="dcterms:W3CDTF">2021-04-15T17:28:00Z</dcterms:created>
  <dcterms:modified xsi:type="dcterms:W3CDTF">2021-04-15T17:33:00Z</dcterms:modified>
</cp:coreProperties>
</file>